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D36C6" w14:textId="43AB9731" w:rsidR="001708D0" w:rsidRPr="007662B1" w:rsidRDefault="00633DDA" w:rsidP="001708D0">
      <w:pPr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Table </w:t>
      </w:r>
      <w:r w:rsidR="007B3AC5">
        <w:rPr>
          <w:rFonts w:ascii="Times New Roman" w:hAnsi="Times New Roman"/>
          <w:b/>
          <w:sz w:val="22"/>
          <w:szCs w:val="22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2"/>
          <w:szCs w:val="22"/>
          <w:lang w:val="en-US"/>
        </w:rPr>
        <w:t>1</w:t>
      </w:r>
    </w:p>
    <w:p w14:paraId="36BAFC82" w14:textId="77777777" w:rsidR="001708D0" w:rsidRPr="007662B1" w:rsidRDefault="001708D0" w:rsidP="001708D0">
      <w:pPr>
        <w:rPr>
          <w:rFonts w:ascii="Times New Roman" w:hAnsi="Times New Roman"/>
          <w:b/>
          <w:sz w:val="22"/>
          <w:szCs w:val="22"/>
          <w:lang w:val="en-US"/>
        </w:rPr>
      </w:pPr>
    </w:p>
    <w:tbl>
      <w:tblPr>
        <w:tblW w:w="83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1"/>
        <w:gridCol w:w="2877"/>
        <w:gridCol w:w="2923"/>
        <w:gridCol w:w="1625"/>
      </w:tblGrid>
      <w:tr w:rsidR="001708D0" w:rsidRPr="001234A4" w14:paraId="1A75CB69" w14:textId="77777777" w:rsidTr="00EA459E">
        <w:trPr>
          <w:trHeight w:val="217"/>
        </w:trPr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D20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  <w:t>Gene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54D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  <w:t>Forward primer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1AC34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  <w:t>Reverse primer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F02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</w:pPr>
            <w:proofErr w:type="spellStart"/>
            <w:r w:rsidRPr="001234A4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  <w:t>Accesion</w:t>
            </w:r>
            <w:proofErr w:type="spellEnd"/>
            <w:r w:rsidRPr="001234A4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1234A4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nl-NL"/>
              </w:rPr>
              <w:t>number</w:t>
            </w:r>
            <w:proofErr w:type="spellEnd"/>
          </w:p>
        </w:tc>
      </w:tr>
      <w:tr w:rsidR="001708D0" w:rsidRPr="001234A4" w14:paraId="4536C66B" w14:textId="77777777" w:rsidTr="00EA459E">
        <w:trPr>
          <w:trHeight w:val="217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458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ARG1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F3D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CCACTGGCACACCAGTCC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1D4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CTGCCGTGTTCACCGTCCG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3AC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4048.2</w:t>
            </w:r>
          </w:p>
        </w:tc>
      </w:tr>
      <w:tr w:rsidR="001708D0" w:rsidRPr="001234A4" w14:paraId="4617E9DD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B93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B2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750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ACTCCTAACGCTGTGGATCA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C3E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CACTTAACTATCTTGGGCTTATC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EC8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AB436775.1</w:t>
            </w:r>
          </w:p>
        </w:tc>
      </w:tr>
      <w:tr w:rsidR="001708D0" w:rsidRPr="001234A4" w14:paraId="6E1638C0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9AE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C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6A2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AAGAAATGATTGGTGGCTTCA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224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ACCTGTGGTTCACAGATGTCTT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724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4009</w:t>
            </w:r>
          </w:p>
        </w:tc>
      </w:tr>
      <w:tr w:rsidR="001708D0" w:rsidRPr="001234A4" w14:paraId="367B171D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146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CCL1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DBB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TTCTGTCGCCACCATCT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AD56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TTCTCTTGGGCATCAGCA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A79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XM_003131725.1</w:t>
            </w:r>
          </w:p>
        </w:tc>
      </w:tr>
      <w:tr w:rsidR="001708D0" w:rsidRPr="001234A4" w14:paraId="0829A759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8EA6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CCL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B5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GGCTGATGAGCTACAGAA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564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CGCGATGGTCTTGAAGAT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1EB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4214</w:t>
            </w:r>
          </w:p>
        </w:tc>
      </w:tr>
      <w:tr w:rsidR="001708D0" w:rsidRPr="001234A4" w14:paraId="2676F0A2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84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CCR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994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CAATGTTCTGCATCTGACCTAAAA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E1F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GAATGGAAAGAACCAGCTCTGTC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F05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001001620</w:t>
            </w:r>
          </w:p>
        </w:tc>
      </w:tr>
      <w:tr w:rsidR="001708D0" w:rsidRPr="001234A4" w14:paraId="33A3315C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05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ELAN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89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AGCTCAACAGATTTGCCTTC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365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CGCCTTGGTCCTGAGC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860B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FP015903.2</w:t>
            </w:r>
          </w:p>
        </w:tc>
      </w:tr>
      <w:tr w:rsidR="001708D0" w:rsidRPr="001234A4" w14:paraId="4953B498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657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EPX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F8C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GGCCTCCCAGGGTACAA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A4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AGGAACTTCCTCGCCAAA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5ED3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Ssc.33169</w:t>
            </w:r>
          </w:p>
        </w:tc>
      </w:tr>
      <w:tr w:rsidR="001708D0" w:rsidRPr="001234A4" w14:paraId="4DA83100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34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FOXP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098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TGCAGTCTCTGGAACAA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FE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TGCCAGTGGCTACAATA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37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AY669812</w:t>
            </w:r>
          </w:p>
        </w:tc>
      </w:tr>
      <w:tr w:rsidR="001708D0" w:rsidRPr="001234A4" w14:paraId="6BD77A63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99E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GAPDH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E2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CATGGCCTTCCGTG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B79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CCAGGATGCCCTTGA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2B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DQ845173.1</w:t>
            </w:r>
          </w:p>
        </w:tc>
      </w:tr>
      <w:tr w:rsidR="001708D0" w:rsidRPr="001234A4" w14:paraId="0EBD445B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76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GATA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856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CTAGCAAATCCAAAAAGTGCAA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0DF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GTTGAACGAGCTGCTCT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D8E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001044567</w:t>
            </w:r>
          </w:p>
        </w:tc>
      </w:tr>
      <w:tr w:rsidR="001708D0" w:rsidRPr="001234A4" w14:paraId="453174FA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0525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HMB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04C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ACGGCCATGTCTGGTAA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2F4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CACCACACTGTCCGTTTGTA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E9A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001097412</w:t>
            </w:r>
          </w:p>
        </w:tc>
      </w:tr>
      <w:tr w:rsidR="001708D0" w:rsidRPr="001234A4" w14:paraId="30FB26B6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80A7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FNG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346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GGTAGCTCTGGGAAACTGAAT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91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CTTTGCGCTGGATCT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AB5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AY188090</w:t>
            </w:r>
          </w:p>
        </w:tc>
      </w:tr>
      <w:tr w:rsidR="001708D0" w:rsidRPr="001234A4" w14:paraId="085B6F57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27E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L1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577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GAGAACAGCTGCATCCACTT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F9F6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CTGGTCCTTCGTTTGAAAGAA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5A5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4041</w:t>
            </w:r>
          </w:p>
        </w:tc>
      </w:tr>
      <w:tr w:rsidR="001708D0" w:rsidRPr="001234A4" w14:paraId="0E140B7A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100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L12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76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CCTGCTTACCACTTGAA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447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ATTCATGGCCTGGAACT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A3C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3993</w:t>
            </w:r>
          </w:p>
        </w:tc>
      </w:tr>
      <w:tr w:rsidR="001708D0" w:rsidRPr="001234A4" w14:paraId="4A9CDA74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018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L12B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A25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TGAAGAAGACGGCATCAC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4D35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GGAGTGACTGGCTCAGAA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B3D5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4013</w:t>
            </w:r>
          </w:p>
        </w:tc>
      </w:tr>
      <w:tr w:rsidR="001708D0" w:rsidRPr="001234A4" w14:paraId="46BD16D5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797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L1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41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 xml:space="preserve">CTGACCACCAGCATGCAGTACT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7F4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TGCAGTCGGAGATGTTG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487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3803</w:t>
            </w:r>
          </w:p>
        </w:tc>
      </w:tr>
      <w:tr w:rsidR="001708D0" w:rsidRPr="001234A4" w14:paraId="018E60CB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D14E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L17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74B4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CAGACGGCCCTCAGATTA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F4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ACTTGGCCTCCCAGATCA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B1D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001005729.1</w:t>
            </w:r>
          </w:p>
        </w:tc>
      </w:tr>
      <w:tr w:rsidR="001708D0" w:rsidRPr="001234A4" w14:paraId="306B59AB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24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L3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B5C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GCTTCGCTCTGGCCTTAT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20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TGACAGGCAGCAAGTAC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8D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XM_003121912.1</w:t>
            </w:r>
          </w:p>
        </w:tc>
      </w:tr>
      <w:tr w:rsidR="001708D0" w:rsidRPr="001234A4" w14:paraId="6943F67F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D0F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L4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218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CGGGCCTCGACTG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D51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CCGCTCAGGAGGCTCTT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BE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4123</w:t>
            </w:r>
          </w:p>
        </w:tc>
      </w:tr>
      <w:tr w:rsidR="001708D0" w:rsidRPr="001234A4" w14:paraId="261503A2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453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L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627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GGTGGCAGAGACCTTGAC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4E83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CATCGCCTATCAGCAGAGT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B9AE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AJ010088</w:t>
            </w:r>
          </w:p>
        </w:tc>
      </w:tr>
      <w:tr w:rsidR="001708D0" w:rsidRPr="001234A4" w14:paraId="4395EB06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12E7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ITLN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F27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CTATGGACAAAGGGAATTTGT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DB8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AGCCGGTAACTCTCATC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68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001128453</w:t>
            </w:r>
          </w:p>
        </w:tc>
      </w:tr>
      <w:tr w:rsidR="001708D0" w:rsidRPr="001234A4" w14:paraId="61E970AC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2CCE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MRC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CB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ATGGCTCTGGTGTGGA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4AE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ATGCTGGTCAGTGGATCTTTATT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640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AY368183</w:t>
            </w:r>
          </w:p>
        </w:tc>
      </w:tr>
      <w:tr w:rsidR="001708D0" w:rsidRPr="001234A4" w14:paraId="4358750F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F6B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MUC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3C2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TGGGCAGCTGGACATCTT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DAB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CTGCAGAAACCTGCTCA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A95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C_010446</w:t>
            </w:r>
          </w:p>
        </w:tc>
      </w:tr>
      <w:tr w:rsidR="001708D0" w:rsidRPr="001234A4" w14:paraId="207A4B30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883B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MUC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19B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TGCAGGTGCAGGTCAAC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354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GAGGCCGTTGTAGGAGATGA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E2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BX671371</w:t>
            </w:r>
          </w:p>
        </w:tc>
      </w:tr>
      <w:tr w:rsidR="001708D0" w:rsidRPr="001234A4" w14:paraId="2F9B1C3C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271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MUC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44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GTGGTTCGAGATCTGGGATG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E10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CAAGGCCACATGGAGGT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E7B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BP153612</w:t>
            </w:r>
          </w:p>
        </w:tc>
      </w:tr>
      <w:tr w:rsidR="001708D0" w:rsidRPr="001234A4" w14:paraId="1600A3AA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6B5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MUC5AC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095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GCTCCTGGTCCAAGTGGT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B473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AGGATATTGCTGTAGGTCTCAA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5E0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AF054583</w:t>
            </w:r>
          </w:p>
        </w:tc>
      </w:tr>
      <w:tr w:rsidR="001708D0" w:rsidRPr="001234A4" w14:paraId="0F9D1B57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82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RETNLB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C11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CTTTCTATAGGATGAAGCCAAC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92E7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CAAGGGAGTCTAAGGAACACTGAG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6B5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001103210</w:t>
            </w:r>
          </w:p>
        </w:tc>
      </w:tr>
      <w:tr w:rsidR="001708D0" w:rsidRPr="001234A4" w14:paraId="6D31E641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91DA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RORC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295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 xml:space="preserve">AGCCCAGTCGGCAAAGC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E3F2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TGTCCCCACAGATTTTGC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FA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XM_001929621.1</w:t>
            </w:r>
          </w:p>
        </w:tc>
      </w:tr>
      <w:tr w:rsidR="001708D0" w:rsidRPr="001234A4" w14:paraId="2B1AC37B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303E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RPL4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9243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 xml:space="preserve">CAAGAGTAACTACAACCTTC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0914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 xml:space="preserve">GAACTCTACGATGAATCTTC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E1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DQ845176.1</w:t>
            </w:r>
          </w:p>
        </w:tc>
      </w:tr>
      <w:tr w:rsidR="001708D0" w:rsidRPr="001234A4" w14:paraId="3001E8E2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1F13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TBP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A2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 xml:space="preserve">AACAGTTCAGTAGTTATGAGCCAGA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BFBD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GATGTTCTCAAACGCTTC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A801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DQ178129</w:t>
            </w:r>
          </w:p>
        </w:tc>
      </w:tr>
      <w:tr w:rsidR="001708D0" w:rsidRPr="001234A4" w14:paraId="5DA27E40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A9F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proofErr w:type="spellStart"/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TGFb</w:t>
            </w:r>
            <w:proofErr w:type="spellEnd"/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B6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AAGCGCATCGAGGCCATT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FDC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GCTCCGGTTCGACACTTT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4E9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NM_214015</w:t>
            </w:r>
          </w:p>
        </w:tc>
      </w:tr>
      <w:tr w:rsidR="001708D0" w:rsidRPr="001234A4" w14:paraId="044AAF9A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4C3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proofErr w:type="spellStart"/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TNFa</w:t>
            </w:r>
            <w:proofErr w:type="spellEnd"/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8BD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CCAATGGCAGAGTGGGTATG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95A3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TGAAGAGGACCTGGGAGTAG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575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X54859</w:t>
            </w:r>
          </w:p>
        </w:tc>
      </w:tr>
      <w:tr w:rsidR="001708D0" w:rsidRPr="001234A4" w14:paraId="74B62F2A" w14:textId="77777777" w:rsidTr="00EA459E">
        <w:trPr>
          <w:trHeight w:val="217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5840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YWHAZ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56A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ATGCAACCAACACATCCTATC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48D8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sz w:val="18"/>
                <w:szCs w:val="18"/>
                <w:lang w:val="nl-NL"/>
              </w:rPr>
              <w:t>GCATTATTAGCGTGCTGTCTT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49D4" w14:textId="77777777" w:rsidR="001708D0" w:rsidRPr="001234A4" w:rsidRDefault="001708D0" w:rsidP="00EA459E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</w:pPr>
            <w:r w:rsidRPr="001234A4">
              <w:rPr>
                <w:rFonts w:ascii="Calibri" w:eastAsia="Times New Roman" w:hAnsi="Calibri"/>
                <w:color w:val="000000"/>
                <w:sz w:val="18"/>
                <w:szCs w:val="18"/>
                <w:lang w:val="nl-NL"/>
              </w:rPr>
              <w:t>XM_001927228.2</w:t>
            </w:r>
          </w:p>
        </w:tc>
      </w:tr>
    </w:tbl>
    <w:p w14:paraId="0C3C66B5" w14:textId="77777777" w:rsidR="001708D0" w:rsidRDefault="001708D0" w:rsidP="001708D0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43CD864" w14:textId="77777777" w:rsidR="00844F22" w:rsidRDefault="00844F22"/>
    <w:sectPr w:rsidR="00844F22" w:rsidSect="000F6275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8D0"/>
    <w:rsid w:val="001708D0"/>
    <w:rsid w:val="00633DDA"/>
    <w:rsid w:val="007B3AC5"/>
    <w:rsid w:val="0084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7A24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8D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08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8D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0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3</Characters>
  <Application>Microsoft Macintosh Word</Application>
  <DocSecurity>0</DocSecurity>
  <Lines>15</Lines>
  <Paragraphs>4</Paragraphs>
  <ScaleCrop>false</ScaleCrop>
  <Company>UGent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eldhof</dc:creator>
  <cp:keywords/>
  <dc:description/>
  <cp:lastModifiedBy>Peter Geldhof</cp:lastModifiedBy>
  <cp:revision>3</cp:revision>
  <dcterms:created xsi:type="dcterms:W3CDTF">2012-12-10T08:40:00Z</dcterms:created>
  <dcterms:modified xsi:type="dcterms:W3CDTF">2013-02-15T12:47:00Z</dcterms:modified>
</cp:coreProperties>
</file>